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B93F56" w14:textId="77777777" w:rsidR="00297E2E" w:rsidRPr="00297E2E" w:rsidRDefault="00297E2E" w:rsidP="00297E2E">
      <w:pPr>
        <w:rPr>
          <w:rFonts w:ascii="Cambria" w:hAnsi="Cambria"/>
          <w:lang w:val="en-US"/>
        </w:rPr>
      </w:pPr>
      <w:r w:rsidRPr="00297E2E">
        <w:rPr>
          <w:rFonts w:ascii="Cambria" w:hAnsi="Cambria" w:cs="Arial"/>
          <w:b/>
          <w:bCs/>
          <w:color w:val="000000" w:themeColor="text1"/>
          <w:lang w:val="en-US"/>
        </w:rPr>
        <w:t>S</w:t>
      </w:r>
      <w:r w:rsidR="00986072">
        <w:rPr>
          <w:rFonts w:ascii="Cambria" w:hAnsi="Cambria" w:cs="Arial"/>
          <w:b/>
          <w:bCs/>
          <w:color w:val="000000" w:themeColor="text1"/>
          <w:lang w:val="en-US"/>
        </w:rPr>
        <w:t>2</w:t>
      </w:r>
      <w:r w:rsidRPr="00297E2E">
        <w:rPr>
          <w:rFonts w:ascii="Cambria" w:hAnsi="Cambria" w:cs="Arial"/>
          <w:b/>
          <w:bCs/>
          <w:color w:val="000000" w:themeColor="text1"/>
          <w:lang w:val="en-US"/>
        </w:rPr>
        <w:t xml:space="preserve"> </w:t>
      </w:r>
      <w:r w:rsidRPr="00297E2E">
        <w:rPr>
          <w:rFonts w:ascii="Cambria" w:hAnsi="Cambria"/>
          <w:b/>
          <w:bCs/>
          <w:lang w:val="en-US"/>
        </w:rPr>
        <w:t xml:space="preserve">Table. </w:t>
      </w:r>
      <w:r w:rsidRPr="00297E2E">
        <w:rPr>
          <w:rFonts w:ascii="Cambria" w:hAnsi="Cambria"/>
          <w:lang w:val="en-US"/>
        </w:rPr>
        <w:t>Relative reduction in simulated HIV-1 transmission events according to day of initiation of ART taking initiation at day 28 with DRV/r as reference. Base case scenario.</w:t>
      </w:r>
    </w:p>
    <w:p w14:paraId="66BF9A89" w14:textId="77777777" w:rsidR="00297E2E" w:rsidRPr="00297E2E" w:rsidRDefault="00297E2E" w:rsidP="00297E2E">
      <w:pPr>
        <w:tabs>
          <w:tab w:val="left" w:pos="1668"/>
          <w:tab w:val="left" w:pos="2376"/>
          <w:tab w:val="left" w:pos="2943"/>
          <w:tab w:val="left" w:pos="3794"/>
          <w:tab w:val="left" w:pos="5353"/>
          <w:tab w:val="left" w:pos="6062"/>
          <w:tab w:val="left" w:pos="6629"/>
          <w:tab w:val="left" w:pos="7479"/>
          <w:tab w:val="left" w:pos="9039"/>
          <w:tab w:val="left" w:pos="9747"/>
          <w:tab w:val="left" w:pos="10314"/>
        </w:tabs>
        <w:rPr>
          <w:rFonts w:ascii="Cambria" w:hAnsi="Cambria" w:cs="Calibri"/>
          <w:color w:val="000000"/>
          <w:lang w:val="en-US"/>
        </w:rPr>
      </w:pPr>
      <w:r w:rsidRPr="00297E2E">
        <w:rPr>
          <w:rFonts w:ascii="Cambria" w:hAnsi="Cambria" w:cstheme="minorHAnsi"/>
          <w:color w:val="000000"/>
          <w:lang w:val="en-US"/>
        </w:rPr>
        <w:tab/>
      </w:r>
      <w:r w:rsidRPr="00297E2E">
        <w:rPr>
          <w:rFonts w:ascii="Cambria" w:hAnsi="Cambria" w:cstheme="minorHAnsi"/>
          <w:color w:val="000000"/>
          <w:lang w:val="en-US"/>
        </w:rPr>
        <w:tab/>
      </w:r>
      <w:r w:rsidRPr="00297E2E">
        <w:rPr>
          <w:rFonts w:ascii="Cambria" w:hAnsi="Cambria"/>
          <w:lang w:val="en-US"/>
        </w:rPr>
        <w:tab/>
      </w:r>
      <w:r w:rsidRPr="00297E2E">
        <w:rPr>
          <w:rFonts w:ascii="Cambria" w:hAnsi="Cambria" w:cs="Calibri"/>
          <w:color w:val="000000"/>
          <w:lang w:val="en-US"/>
        </w:rPr>
        <w:tab/>
      </w:r>
      <w:r w:rsidRPr="00297E2E">
        <w:rPr>
          <w:rFonts w:ascii="Cambria" w:hAnsi="Cambria" w:cs="Calibri"/>
          <w:color w:val="000000"/>
          <w:lang w:val="en-US"/>
        </w:rPr>
        <w:tab/>
      </w:r>
      <w:r w:rsidRPr="00297E2E">
        <w:rPr>
          <w:rFonts w:ascii="Cambria" w:hAnsi="Cambria" w:cs="Calibri"/>
          <w:color w:val="000000"/>
          <w:lang w:val="en-US"/>
        </w:rPr>
        <w:tab/>
      </w:r>
      <w:r w:rsidRPr="00297E2E">
        <w:rPr>
          <w:rFonts w:ascii="Cambria" w:hAnsi="Cambria"/>
          <w:lang w:val="en-US"/>
        </w:rPr>
        <w:tab/>
      </w:r>
      <w:r w:rsidRPr="00297E2E">
        <w:rPr>
          <w:rFonts w:ascii="Cambria" w:hAnsi="Cambria" w:cs="Calibri"/>
          <w:color w:val="000000"/>
          <w:lang w:val="en-US"/>
        </w:rPr>
        <w:tab/>
      </w:r>
      <w:r w:rsidRPr="00297E2E">
        <w:rPr>
          <w:rFonts w:ascii="Cambria" w:hAnsi="Cambria" w:cs="Calibri"/>
          <w:color w:val="000000"/>
          <w:lang w:val="en-US"/>
        </w:rPr>
        <w:tab/>
      </w:r>
    </w:p>
    <w:tbl>
      <w:tblPr>
        <w:tblStyle w:val="TableGrid"/>
        <w:tblW w:w="10910" w:type="dxa"/>
        <w:tblLayout w:type="fixed"/>
        <w:tblLook w:val="0420" w:firstRow="1" w:lastRow="0" w:firstColumn="0" w:lastColumn="0" w:noHBand="0" w:noVBand="1"/>
      </w:tblPr>
      <w:tblGrid>
        <w:gridCol w:w="4106"/>
        <w:gridCol w:w="2268"/>
        <w:gridCol w:w="2126"/>
        <w:gridCol w:w="2410"/>
      </w:tblGrid>
      <w:tr w:rsidR="00297E2E" w:rsidRPr="00297E2E" w14:paraId="73C92273" w14:textId="77777777" w:rsidTr="00297E2E">
        <w:trPr>
          <w:trHeight w:val="210"/>
        </w:trPr>
        <w:tc>
          <w:tcPr>
            <w:tcW w:w="10910" w:type="dxa"/>
            <w:gridSpan w:val="4"/>
          </w:tcPr>
          <w:p w14:paraId="5F9860DF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b/>
                <w:bCs/>
                <w:lang w:val="en-US"/>
              </w:rPr>
              <w:t>Base case scenario</w:t>
            </w:r>
          </w:p>
        </w:tc>
      </w:tr>
      <w:tr w:rsidR="00297E2E" w:rsidRPr="00297E2E" w14:paraId="6C0EFD1C" w14:textId="77777777" w:rsidTr="00297E2E">
        <w:trPr>
          <w:trHeight w:val="210"/>
        </w:trPr>
        <w:tc>
          <w:tcPr>
            <w:tcW w:w="4106" w:type="dxa"/>
            <w:vMerge w:val="restart"/>
          </w:tcPr>
          <w:p w14:paraId="063B9502" w14:textId="77777777" w:rsidR="00297E2E" w:rsidRPr="00297E2E" w:rsidRDefault="00297E2E" w:rsidP="00297E2E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b/>
                <w:bCs/>
                <w:lang w:val="en-US"/>
              </w:rPr>
              <w:t>Day of initiation</w:t>
            </w:r>
            <w:r>
              <w:rPr>
                <w:rFonts w:ascii="Cambria" w:hAnsi="Cambria"/>
                <w:b/>
                <w:bCs/>
                <w:lang w:val="en-US"/>
              </w:rPr>
              <w:t xml:space="preserve"> </w:t>
            </w:r>
            <w:r w:rsidRPr="00297E2E">
              <w:rPr>
                <w:rFonts w:ascii="Cambria" w:hAnsi="Cambria"/>
                <w:b/>
                <w:bCs/>
                <w:lang w:val="en-US"/>
              </w:rPr>
              <w:t>of ART</w:t>
            </w:r>
          </w:p>
        </w:tc>
        <w:tc>
          <w:tcPr>
            <w:tcW w:w="6804" w:type="dxa"/>
            <w:gridSpan w:val="3"/>
          </w:tcPr>
          <w:p w14:paraId="36D031B0" w14:textId="77777777" w:rsidR="00297E2E" w:rsidRPr="00297E2E" w:rsidRDefault="00297E2E" w:rsidP="00297E2E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b/>
                <w:bCs/>
                <w:color w:val="000000"/>
                <w:lang w:val="en-US"/>
              </w:rPr>
              <w:t>% reduction in HIV-1</w:t>
            </w:r>
            <w:r>
              <w:rPr>
                <w:rFonts w:ascii="Cambria" w:hAnsi="Cambria" w:cstheme="minorHAnsi"/>
                <w:b/>
                <w:bCs/>
                <w:color w:val="000000"/>
                <w:lang w:val="en-US"/>
              </w:rPr>
              <w:t xml:space="preserve"> </w:t>
            </w:r>
            <w:r w:rsidRPr="00297E2E">
              <w:rPr>
                <w:rFonts w:ascii="Cambria" w:hAnsi="Cambria" w:cstheme="minorHAnsi"/>
                <w:b/>
                <w:bCs/>
                <w:color w:val="000000"/>
                <w:lang w:val="en-US"/>
              </w:rPr>
              <w:t>transmission events</w:t>
            </w:r>
          </w:p>
        </w:tc>
      </w:tr>
      <w:tr w:rsidR="00297E2E" w:rsidRPr="00297E2E" w14:paraId="1A45F896" w14:textId="77777777" w:rsidTr="00297E2E">
        <w:trPr>
          <w:trHeight w:val="210"/>
        </w:trPr>
        <w:tc>
          <w:tcPr>
            <w:tcW w:w="4106" w:type="dxa"/>
            <w:vMerge/>
          </w:tcPr>
          <w:p w14:paraId="161102A7" w14:textId="77777777" w:rsidR="00297E2E" w:rsidRPr="00297E2E" w:rsidRDefault="00297E2E" w:rsidP="00297E2E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2268" w:type="dxa"/>
          </w:tcPr>
          <w:p w14:paraId="259F6E4D" w14:textId="77777777" w:rsidR="00297E2E" w:rsidRPr="00297E2E" w:rsidRDefault="00297E2E" w:rsidP="00297E2E">
            <w:pPr>
              <w:jc w:val="center"/>
              <w:rPr>
                <w:rFonts w:ascii="Cambria" w:hAnsi="Cambria" w:cstheme="minorHAnsi"/>
                <w:b/>
                <w:bCs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b/>
                <w:bCs/>
                <w:color w:val="000000"/>
                <w:lang w:val="en-US"/>
              </w:rPr>
              <w:t>INSTI</w:t>
            </w:r>
          </w:p>
        </w:tc>
        <w:tc>
          <w:tcPr>
            <w:tcW w:w="2126" w:type="dxa"/>
          </w:tcPr>
          <w:p w14:paraId="70574B33" w14:textId="77777777" w:rsidR="00297E2E" w:rsidRPr="00297E2E" w:rsidRDefault="00297E2E" w:rsidP="00297E2E">
            <w:pPr>
              <w:jc w:val="center"/>
              <w:rPr>
                <w:rFonts w:ascii="Cambria" w:hAnsi="Cambria" w:cstheme="minorHAnsi"/>
                <w:b/>
                <w:bCs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b/>
                <w:bCs/>
                <w:color w:val="000000"/>
                <w:lang w:val="en-US"/>
              </w:rPr>
              <w:t>EFV</w:t>
            </w:r>
          </w:p>
        </w:tc>
        <w:tc>
          <w:tcPr>
            <w:tcW w:w="2410" w:type="dxa"/>
          </w:tcPr>
          <w:p w14:paraId="5FECCB74" w14:textId="77777777" w:rsidR="00297E2E" w:rsidRPr="00297E2E" w:rsidRDefault="00297E2E" w:rsidP="00297E2E">
            <w:pPr>
              <w:jc w:val="center"/>
              <w:rPr>
                <w:rFonts w:ascii="Cambria" w:hAnsi="Cambria" w:cstheme="minorHAnsi"/>
                <w:b/>
                <w:bCs/>
                <w:lang w:val="en-US"/>
              </w:rPr>
            </w:pPr>
            <w:r w:rsidRPr="00297E2E">
              <w:rPr>
                <w:rFonts w:ascii="Cambria" w:hAnsi="Cambria" w:cstheme="minorHAnsi"/>
                <w:b/>
                <w:bCs/>
                <w:lang w:val="en-US"/>
              </w:rPr>
              <w:t>DRV/r</w:t>
            </w:r>
          </w:p>
        </w:tc>
      </w:tr>
      <w:tr w:rsidR="00297E2E" w:rsidRPr="00297E2E" w14:paraId="594751D5" w14:textId="77777777" w:rsidTr="00297E2E">
        <w:trPr>
          <w:trHeight w:val="210"/>
        </w:trPr>
        <w:tc>
          <w:tcPr>
            <w:tcW w:w="4106" w:type="dxa"/>
            <w:hideMark/>
          </w:tcPr>
          <w:p w14:paraId="095E44FF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0</w:t>
            </w:r>
          </w:p>
        </w:tc>
        <w:tc>
          <w:tcPr>
            <w:tcW w:w="2268" w:type="dxa"/>
            <w:hideMark/>
          </w:tcPr>
          <w:p w14:paraId="0089AE73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88</w:t>
            </w:r>
          </w:p>
        </w:tc>
        <w:tc>
          <w:tcPr>
            <w:tcW w:w="2126" w:type="dxa"/>
          </w:tcPr>
          <w:p w14:paraId="3CF63404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76</w:t>
            </w:r>
          </w:p>
        </w:tc>
        <w:tc>
          <w:tcPr>
            <w:tcW w:w="2410" w:type="dxa"/>
          </w:tcPr>
          <w:p w14:paraId="4C3646CF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58</w:t>
            </w:r>
          </w:p>
        </w:tc>
      </w:tr>
      <w:tr w:rsidR="00297E2E" w:rsidRPr="00297E2E" w14:paraId="614E5946" w14:textId="77777777" w:rsidTr="00297E2E">
        <w:trPr>
          <w:trHeight w:val="210"/>
        </w:trPr>
        <w:tc>
          <w:tcPr>
            <w:tcW w:w="4106" w:type="dxa"/>
            <w:hideMark/>
          </w:tcPr>
          <w:p w14:paraId="201B4208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1</w:t>
            </w:r>
          </w:p>
        </w:tc>
        <w:tc>
          <w:tcPr>
            <w:tcW w:w="2268" w:type="dxa"/>
          </w:tcPr>
          <w:p w14:paraId="50C0E4BA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84</w:t>
            </w:r>
          </w:p>
        </w:tc>
        <w:tc>
          <w:tcPr>
            <w:tcW w:w="2126" w:type="dxa"/>
          </w:tcPr>
          <w:p w14:paraId="131399C7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71</w:t>
            </w:r>
          </w:p>
        </w:tc>
        <w:tc>
          <w:tcPr>
            <w:tcW w:w="2410" w:type="dxa"/>
          </w:tcPr>
          <w:p w14:paraId="71FF117A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54</w:t>
            </w:r>
          </w:p>
        </w:tc>
      </w:tr>
      <w:tr w:rsidR="00297E2E" w:rsidRPr="00297E2E" w14:paraId="670A5111" w14:textId="77777777" w:rsidTr="00297E2E">
        <w:trPr>
          <w:trHeight w:val="210"/>
        </w:trPr>
        <w:tc>
          <w:tcPr>
            <w:tcW w:w="4106" w:type="dxa"/>
            <w:hideMark/>
          </w:tcPr>
          <w:p w14:paraId="15C3B843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2</w:t>
            </w:r>
          </w:p>
        </w:tc>
        <w:tc>
          <w:tcPr>
            <w:tcW w:w="2268" w:type="dxa"/>
          </w:tcPr>
          <w:p w14:paraId="1080900D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79</w:t>
            </w:r>
          </w:p>
        </w:tc>
        <w:tc>
          <w:tcPr>
            <w:tcW w:w="2126" w:type="dxa"/>
          </w:tcPr>
          <w:p w14:paraId="2F22EE8F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67</w:t>
            </w:r>
          </w:p>
        </w:tc>
        <w:tc>
          <w:tcPr>
            <w:tcW w:w="2410" w:type="dxa"/>
          </w:tcPr>
          <w:p w14:paraId="6A26A163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51</w:t>
            </w:r>
          </w:p>
        </w:tc>
      </w:tr>
      <w:tr w:rsidR="00297E2E" w:rsidRPr="00297E2E" w14:paraId="5E09366E" w14:textId="77777777" w:rsidTr="00297E2E">
        <w:trPr>
          <w:trHeight w:val="210"/>
        </w:trPr>
        <w:tc>
          <w:tcPr>
            <w:tcW w:w="4106" w:type="dxa"/>
            <w:hideMark/>
          </w:tcPr>
          <w:p w14:paraId="11D4EDEB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3</w:t>
            </w:r>
          </w:p>
        </w:tc>
        <w:tc>
          <w:tcPr>
            <w:tcW w:w="2268" w:type="dxa"/>
          </w:tcPr>
          <w:p w14:paraId="30B803B3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74</w:t>
            </w:r>
          </w:p>
        </w:tc>
        <w:tc>
          <w:tcPr>
            <w:tcW w:w="2126" w:type="dxa"/>
          </w:tcPr>
          <w:p w14:paraId="1E72ADC4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62</w:t>
            </w:r>
          </w:p>
        </w:tc>
        <w:tc>
          <w:tcPr>
            <w:tcW w:w="2410" w:type="dxa"/>
          </w:tcPr>
          <w:p w14:paraId="3080F379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47</w:t>
            </w:r>
          </w:p>
        </w:tc>
      </w:tr>
      <w:tr w:rsidR="00297E2E" w:rsidRPr="00297E2E" w14:paraId="41BB7C4D" w14:textId="77777777" w:rsidTr="00297E2E">
        <w:trPr>
          <w:trHeight w:val="210"/>
        </w:trPr>
        <w:tc>
          <w:tcPr>
            <w:tcW w:w="4106" w:type="dxa"/>
            <w:hideMark/>
          </w:tcPr>
          <w:p w14:paraId="227A131F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4</w:t>
            </w:r>
          </w:p>
        </w:tc>
        <w:tc>
          <w:tcPr>
            <w:tcW w:w="2268" w:type="dxa"/>
          </w:tcPr>
          <w:p w14:paraId="403C5B16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70</w:t>
            </w:r>
          </w:p>
        </w:tc>
        <w:tc>
          <w:tcPr>
            <w:tcW w:w="2126" w:type="dxa"/>
          </w:tcPr>
          <w:p w14:paraId="667F3820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58</w:t>
            </w:r>
          </w:p>
        </w:tc>
        <w:tc>
          <w:tcPr>
            <w:tcW w:w="2410" w:type="dxa"/>
          </w:tcPr>
          <w:p w14:paraId="39991B5C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45</w:t>
            </w:r>
          </w:p>
        </w:tc>
      </w:tr>
      <w:tr w:rsidR="00297E2E" w:rsidRPr="00297E2E" w14:paraId="71DEF67E" w14:textId="77777777" w:rsidTr="00297E2E">
        <w:trPr>
          <w:trHeight w:val="210"/>
        </w:trPr>
        <w:tc>
          <w:tcPr>
            <w:tcW w:w="4106" w:type="dxa"/>
            <w:hideMark/>
          </w:tcPr>
          <w:p w14:paraId="509C74AE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5</w:t>
            </w:r>
          </w:p>
        </w:tc>
        <w:tc>
          <w:tcPr>
            <w:tcW w:w="2268" w:type="dxa"/>
          </w:tcPr>
          <w:p w14:paraId="1D3527D5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65</w:t>
            </w:r>
          </w:p>
        </w:tc>
        <w:tc>
          <w:tcPr>
            <w:tcW w:w="2126" w:type="dxa"/>
          </w:tcPr>
          <w:p w14:paraId="1B45CA15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54</w:t>
            </w:r>
          </w:p>
        </w:tc>
        <w:tc>
          <w:tcPr>
            <w:tcW w:w="2410" w:type="dxa"/>
          </w:tcPr>
          <w:p w14:paraId="5F6647D7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42</w:t>
            </w:r>
          </w:p>
        </w:tc>
      </w:tr>
      <w:tr w:rsidR="00297E2E" w:rsidRPr="00297E2E" w14:paraId="04EFA859" w14:textId="77777777" w:rsidTr="00297E2E">
        <w:trPr>
          <w:trHeight w:val="210"/>
        </w:trPr>
        <w:tc>
          <w:tcPr>
            <w:tcW w:w="4106" w:type="dxa"/>
            <w:hideMark/>
          </w:tcPr>
          <w:p w14:paraId="11A3357D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6</w:t>
            </w:r>
          </w:p>
        </w:tc>
        <w:tc>
          <w:tcPr>
            <w:tcW w:w="2268" w:type="dxa"/>
          </w:tcPr>
          <w:p w14:paraId="3D47BDAC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60</w:t>
            </w:r>
          </w:p>
        </w:tc>
        <w:tc>
          <w:tcPr>
            <w:tcW w:w="2126" w:type="dxa"/>
          </w:tcPr>
          <w:p w14:paraId="04445158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51</w:t>
            </w:r>
          </w:p>
        </w:tc>
        <w:tc>
          <w:tcPr>
            <w:tcW w:w="2410" w:type="dxa"/>
          </w:tcPr>
          <w:p w14:paraId="4BF158FC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39</w:t>
            </w:r>
          </w:p>
        </w:tc>
      </w:tr>
      <w:tr w:rsidR="00297E2E" w:rsidRPr="00297E2E" w14:paraId="76C7C8A3" w14:textId="77777777" w:rsidTr="00297E2E">
        <w:trPr>
          <w:trHeight w:val="210"/>
        </w:trPr>
        <w:tc>
          <w:tcPr>
            <w:tcW w:w="4106" w:type="dxa"/>
            <w:hideMark/>
          </w:tcPr>
          <w:p w14:paraId="791A07EA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7</w:t>
            </w:r>
          </w:p>
        </w:tc>
        <w:tc>
          <w:tcPr>
            <w:tcW w:w="2268" w:type="dxa"/>
          </w:tcPr>
          <w:p w14:paraId="76AE94F0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56</w:t>
            </w:r>
          </w:p>
        </w:tc>
        <w:tc>
          <w:tcPr>
            <w:tcW w:w="2126" w:type="dxa"/>
          </w:tcPr>
          <w:p w14:paraId="2294C1FC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47</w:t>
            </w:r>
          </w:p>
        </w:tc>
        <w:tc>
          <w:tcPr>
            <w:tcW w:w="2410" w:type="dxa"/>
          </w:tcPr>
          <w:p w14:paraId="3FE2B1B2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36</w:t>
            </w:r>
          </w:p>
        </w:tc>
      </w:tr>
      <w:tr w:rsidR="00297E2E" w:rsidRPr="00297E2E" w14:paraId="17BBEA34" w14:textId="77777777" w:rsidTr="00297E2E">
        <w:trPr>
          <w:trHeight w:val="210"/>
        </w:trPr>
        <w:tc>
          <w:tcPr>
            <w:tcW w:w="4106" w:type="dxa"/>
            <w:hideMark/>
          </w:tcPr>
          <w:p w14:paraId="69690049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8</w:t>
            </w:r>
          </w:p>
        </w:tc>
        <w:tc>
          <w:tcPr>
            <w:tcW w:w="2268" w:type="dxa"/>
          </w:tcPr>
          <w:p w14:paraId="7C3CE016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52</w:t>
            </w:r>
          </w:p>
        </w:tc>
        <w:tc>
          <w:tcPr>
            <w:tcW w:w="2126" w:type="dxa"/>
          </w:tcPr>
          <w:p w14:paraId="466D9797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44</w:t>
            </w:r>
          </w:p>
        </w:tc>
        <w:tc>
          <w:tcPr>
            <w:tcW w:w="2410" w:type="dxa"/>
            <w:hideMark/>
          </w:tcPr>
          <w:p w14:paraId="755D4F66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34</w:t>
            </w:r>
          </w:p>
        </w:tc>
      </w:tr>
      <w:tr w:rsidR="00297E2E" w:rsidRPr="00297E2E" w14:paraId="7F808856" w14:textId="77777777" w:rsidTr="00297E2E">
        <w:trPr>
          <w:trHeight w:val="210"/>
        </w:trPr>
        <w:tc>
          <w:tcPr>
            <w:tcW w:w="4106" w:type="dxa"/>
            <w:hideMark/>
          </w:tcPr>
          <w:p w14:paraId="1F1480F8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9</w:t>
            </w:r>
          </w:p>
        </w:tc>
        <w:tc>
          <w:tcPr>
            <w:tcW w:w="2268" w:type="dxa"/>
          </w:tcPr>
          <w:p w14:paraId="70A466C8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48</w:t>
            </w:r>
          </w:p>
        </w:tc>
        <w:tc>
          <w:tcPr>
            <w:tcW w:w="2126" w:type="dxa"/>
          </w:tcPr>
          <w:p w14:paraId="6E080BCD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41</w:t>
            </w:r>
          </w:p>
        </w:tc>
        <w:tc>
          <w:tcPr>
            <w:tcW w:w="2410" w:type="dxa"/>
            <w:hideMark/>
          </w:tcPr>
          <w:p w14:paraId="45B9AF22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32</w:t>
            </w:r>
          </w:p>
        </w:tc>
      </w:tr>
      <w:tr w:rsidR="00297E2E" w:rsidRPr="00297E2E" w14:paraId="23F405A7" w14:textId="77777777" w:rsidTr="00297E2E">
        <w:trPr>
          <w:trHeight w:val="210"/>
        </w:trPr>
        <w:tc>
          <w:tcPr>
            <w:tcW w:w="4106" w:type="dxa"/>
            <w:hideMark/>
          </w:tcPr>
          <w:p w14:paraId="00FB350C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10</w:t>
            </w:r>
          </w:p>
        </w:tc>
        <w:tc>
          <w:tcPr>
            <w:tcW w:w="2268" w:type="dxa"/>
          </w:tcPr>
          <w:p w14:paraId="402EACC1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45</w:t>
            </w:r>
          </w:p>
        </w:tc>
        <w:tc>
          <w:tcPr>
            <w:tcW w:w="2126" w:type="dxa"/>
          </w:tcPr>
          <w:p w14:paraId="59A64613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39</w:t>
            </w:r>
          </w:p>
        </w:tc>
        <w:tc>
          <w:tcPr>
            <w:tcW w:w="2410" w:type="dxa"/>
            <w:hideMark/>
          </w:tcPr>
          <w:p w14:paraId="5ADB23AA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29</w:t>
            </w:r>
          </w:p>
        </w:tc>
      </w:tr>
      <w:tr w:rsidR="00297E2E" w:rsidRPr="00297E2E" w14:paraId="40B2E0D3" w14:textId="77777777" w:rsidTr="00297E2E">
        <w:trPr>
          <w:trHeight w:val="210"/>
        </w:trPr>
        <w:tc>
          <w:tcPr>
            <w:tcW w:w="4106" w:type="dxa"/>
            <w:hideMark/>
          </w:tcPr>
          <w:p w14:paraId="6389A9CA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11</w:t>
            </w:r>
          </w:p>
        </w:tc>
        <w:tc>
          <w:tcPr>
            <w:tcW w:w="2268" w:type="dxa"/>
          </w:tcPr>
          <w:p w14:paraId="33438738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42</w:t>
            </w:r>
          </w:p>
        </w:tc>
        <w:tc>
          <w:tcPr>
            <w:tcW w:w="2126" w:type="dxa"/>
          </w:tcPr>
          <w:p w14:paraId="40A74B35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36</w:t>
            </w:r>
          </w:p>
        </w:tc>
        <w:tc>
          <w:tcPr>
            <w:tcW w:w="2410" w:type="dxa"/>
            <w:hideMark/>
          </w:tcPr>
          <w:p w14:paraId="6CFCFE40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27</w:t>
            </w:r>
          </w:p>
        </w:tc>
      </w:tr>
      <w:tr w:rsidR="00297E2E" w:rsidRPr="00297E2E" w14:paraId="5065EC2F" w14:textId="77777777" w:rsidTr="00297E2E">
        <w:trPr>
          <w:trHeight w:val="210"/>
        </w:trPr>
        <w:tc>
          <w:tcPr>
            <w:tcW w:w="4106" w:type="dxa"/>
            <w:hideMark/>
          </w:tcPr>
          <w:p w14:paraId="2967D6FF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12</w:t>
            </w:r>
          </w:p>
        </w:tc>
        <w:tc>
          <w:tcPr>
            <w:tcW w:w="2268" w:type="dxa"/>
          </w:tcPr>
          <w:p w14:paraId="0FAFAE09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39</w:t>
            </w:r>
          </w:p>
        </w:tc>
        <w:tc>
          <w:tcPr>
            <w:tcW w:w="2126" w:type="dxa"/>
          </w:tcPr>
          <w:p w14:paraId="61B447FD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33</w:t>
            </w:r>
          </w:p>
        </w:tc>
        <w:tc>
          <w:tcPr>
            <w:tcW w:w="2410" w:type="dxa"/>
            <w:hideMark/>
          </w:tcPr>
          <w:p w14:paraId="5C3AA201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24</w:t>
            </w:r>
          </w:p>
        </w:tc>
      </w:tr>
      <w:tr w:rsidR="00297E2E" w:rsidRPr="00297E2E" w14:paraId="69624A94" w14:textId="77777777" w:rsidTr="00297E2E">
        <w:trPr>
          <w:trHeight w:val="210"/>
        </w:trPr>
        <w:tc>
          <w:tcPr>
            <w:tcW w:w="4106" w:type="dxa"/>
            <w:hideMark/>
          </w:tcPr>
          <w:p w14:paraId="7122AF86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13</w:t>
            </w:r>
          </w:p>
        </w:tc>
        <w:tc>
          <w:tcPr>
            <w:tcW w:w="2268" w:type="dxa"/>
          </w:tcPr>
          <w:p w14:paraId="5AB48976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36</w:t>
            </w:r>
          </w:p>
        </w:tc>
        <w:tc>
          <w:tcPr>
            <w:tcW w:w="2126" w:type="dxa"/>
          </w:tcPr>
          <w:p w14:paraId="5B0A4F5A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31</w:t>
            </w:r>
          </w:p>
        </w:tc>
        <w:tc>
          <w:tcPr>
            <w:tcW w:w="2410" w:type="dxa"/>
            <w:hideMark/>
          </w:tcPr>
          <w:p w14:paraId="35932795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22</w:t>
            </w:r>
          </w:p>
        </w:tc>
      </w:tr>
      <w:tr w:rsidR="00297E2E" w:rsidRPr="00297E2E" w14:paraId="38E2AE74" w14:textId="77777777" w:rsidTr="00297E2E">
        <w:trPr>
          <w:trHeight w:val="210"/>
        </w:trPr>
        <w:tc>
          <w:tcPr>
            <w:tcW w:w="4106" w:type="dxa"/>
            <w:hideMark/>
          </w:tcPr>
          <w:p w14:paraId="7AD40C98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14</w:t>
            </w:r>
          </w:p>
        </w:tc>
        <w:tc>
          <w:tcPr>
            <w:tcW w:w="2268" w:type="dxa"/>
          </w:tcPr>
          <w:p w14:paraId="33F41496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33</w:t>
            </w:r>
          </w:p>
        </w:tc>
        <w:tc>
          <w:tcPr>
            <w:tcW w:w="2126" w:type="dxa"/>
          </w:tcPr>
          <w:p w14:paraId="35C69197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28</w:t>
            </w:r>
          </w:p>
        </w:tc>
        <w:tc>
          <w:tcPr>
            <w:tcW w:w="2410" w:type="dxa"/>
            <w:hideMark/>
          </w:tcPr>
          <w:p w14:paraId="1DCC1231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20</w:t>
            </w:r>
          </w:p>
        </w:tc>
      </w:tr>
      <w:tr w:rsidR="00297E2E" w:rsidRPr="00297E2E" w14:paraId="5E808630" w14:textId="77777777" w:rsidTr="00297E2E">
        <w:trPr>
          <w:trHeight w:val="210"/>
        </w:trPr>
        <w:tc>
          <w:tcPr>
            <w:tcW w:w="4106" w:type="dxa"/>
            <w:hideMark/>
          </w:tcPr>
          <w:p w14:paraId="6B4B6B02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15</w:t>
            </w:r>
          </w:p>
        </w:tc>
        <w:tc>
          <w:tcPr>
            <w:tcW w:w="2268" w:type="dxa"/>
          </w:tcPr>
          <w:p w14:paraId="475527E2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30</w:t>
            </w:r>
          </w:p>
        </w:tc>
        <w:tc>
          <w:tcPr>
            <w:tcW w:w="2126" w:type="dxa"/>
          </w:tcPr>
          <w:p w14:paraId="28E7E231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26</w:t>
            </w:r>
          </w:p>
        </w:tc>
        <w:tc>
          <w:tcPr>
            <w:tcW w:w="2410" w:type="dxa"/>
            <w:hideMark/>
          </w:tcPr>
          <w:p w14:paraId="62DD4A84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18</w:t>
            </w:r>
          </w:p>
        </w:tc>
      </w:tr>
      <w:tr w:rsidR="00297E2E" w:rsidRPr="00297E2E" w14:paraId="66E168F1" w14:textId="77777777" w:rsidTr="00297E2E">
        <w:trPr>
          <w:trHeight w:val="210"/>
        </w:trPr>
        <w:tc>
          <w:tcPr>
            <w:tcW w:w="4106" w:type="dxa"/>
            <w:hideMark/>
          </w:tcPr>
          <w:p w14:paraId="03A8D049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16</w:t>
            </w:r>
          </w:p>
        </w:tc>
        <w:tc>
          <w:tcPr>
            <w:tcW w:w="2268" w:type="dxa"/>
          </w:tcPr>
          <w:p w14:paraId="7E4B22C2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27</w:t>
            </w:r>
          </w:p>
        </w:tc>
        <w:tc>
          <w:tcPr>
            <w:tcW w:w="2126" w:type="dxa"/>
          </w:tcPr>
          <w:p w14:paraId="23816D0E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23</w:t>
            </w:r>
          </w:p>
        </w:tc>
        <w:tc>
          <w:tcPr>
            <w:tcW w:w="2410" w:type="dxa"/>
            <w:hideMark/>
          </w:tcPr>
          <w:p w14:paraId="3741803D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16</w:t>
            </w:r>
          </w:p>
        </w:tc>
      </w:tr>
      <w:tr w:rsidR="00297E2E" w:rsidRPr="00297E2E" w14:paraId="60662A4B" w14:textId="77777777" w:rsidTr="00297E2E">
        <w:trPr>
          <w:trHeight w:val="210"/>
        </w:trPr>
        <w:tc>
          <w:tcPr>
            <w:tcW w:w="4106" w:type="dxa"/>
            <w:hideMark/>
          </w:tcPr>
          <w:p w14:paraId="7083DC03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17</w:t>
            </w:r>
          </w:p>
        </w:tc>
        <w:tc>
          <w:tcPr>
            <w:tcW w:w="2268" w:type="dxa"/>
          </w:tcPr>
          <w:p w14:paraId="0D9C3F9A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25</w:t>
            </w:r>
          </w:p>
        </w:tc>
        <w:tc>
          <w:tcPr>
            <w:tcW w:w="2126" w:type="dxa"/>
          </w:tcPr>
          <w:p w14:paraId="3E40A8A0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21</w:t>
            </w:r>
          </w:p>
        </w:tc>
        <w:tc>
          <w:tcPr>
            <w:tcW w:w="2410" w:type="dxa"/>
            <w:hideMark/>
          </w:tcPr>
          <w:p w14:paraId="5191C602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15</w:t>
            </w:r>
          </w:p>
        </w:tc>
      </w:tr>
      <w:tr w:rsidR="00297E2E" w:rsidRPr="00297E2E" w14:paraId="626305ED" w14:textId="77777777" w:rsidTr="00297E2E">
        <w:trPr>
          <w:trHeight w:val="210"/>
        </w:trPr>
        <w:tc>
          <w:tcPr>
            <w:tcW w:w="4106" w:type="dxa"/>
            <w:hideMark/>
          </w:tcPr>
          <w:p w14:paraId="4A716AD8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18</w:t>
            </w:r>
          </w:p>
        </w:tc>
        <w:tc>
          <w:tcPr>
            <w:tcW w:w="2268" w:type="dxa"/>
          </w:tcPr>
          <w:p w14:paraId="7C1CB403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22</w:t>
            </w:r>
          </w:p>
        </w:tc>
        <w:tc>
          <w:tcPr>
            <w:tcW w:w="2126" w:type="dxa"/>
          </w:tcPr>
          <w:p w14:paraId="7432C53B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19</w:t>
            </w:r>
          </w:p>
        </w:tc>
        <w:tc>
          <w:tcPr>
            <w:tcW w:w="2410" w:type="dxa"/>
            <w:hideMark/>
          </w:tcPr>
          <w:p w14:paraId="5AC5693C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13</w:t>
            </w:r>
          </w:p>
        </w:tc>
      </w:tr>
      <w:tr w:rsidR="00297E2E" w:rsidRPr="00297E2E" w14:paraId="4FD9F44E" w14:textId="77777777" w:rsidTr="00297E2E">
        <w:trPr>
          <w:trHeight w:val="210"/>
        </w:trPr>
        <w:tc>
          <w:tcPr>
            <w:tcW w:w="4106" w:type="dxa"/>
            <w:hideMark/>
          </w:tcPr>
          <w:p w14:paraId="0BE73ADB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19</w:t>
            </w:r>
          </w:p>
        </w:tc>
        <w:tc>
          <w:tcPr>
            <w:tcW w:w="2268" w:type="dxa"/>
          </w:tcPr>
          <w:p w14:paraId="40C98A4C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17</w:t>
            </w:r>
          </w:p>
        </w:tc>
        <w:tc>
          <w:tcPr>
            <w:tcW w:w="2126" w:type="dxa"/>
          </w:tcPr>
          <w:p w14:paraId="0ECB5BEE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16</w:t>
            </w:r>
          </w:p>
        </w:tc>
        <w:tc>
          <w:tcPr>
            <w:tcW w:w="2410" w:type="dxa"/>
            <w:hideMark/>
          </w:tcPr>
          <w:p w14:paraId="2A927687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12</w:t>
            </w:r>
          </w:p>
        </w:tc>
      </w:tr>
      <w:tr w:rsidR="00297E2E" w:rsidRPr="00297E2E" w14:paraId="2FB2BF74" w14:textId="77777777" w:rsidTr="00297E2E">
        <w:trPr>
          <w:trHeight w:val="210"/>
        </w:trPr>
        <w:tc>
          <w:tcPr>
            <w:tcW w:w="4106" w:type="dxa"/>
            <w:hideMark/>
          </w:tcPr>
          <w:p w14:paraId="777E3750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20</w:t>
            </w:r>
          </w:p>
        </w:tc>
        <w:tc>
          <w:tcPr>
            <w:tcW w:w="2268" w:type="dxa"/>
          </w:tcPr>
          <w:p w14:paraId="401CF63E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16</w:t>
            </w:r>
          </w:p>
        </w:tc>
        <w:tc>
          <w:tcPr>
            <w:tcW w:w="2126" w:type="dxa"/>
          </w:tcPr>
          <w:p w14:paraId="321F7DDE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14</w:t>
            </w:r>
          </w:p>
        </w:tc>
        <w:tc>
          <w:tcPr>
            <w:tcW w:w="2410" w:type="dxa"/>
            <w:hideMark/>
          </w:tcPr>
          <w:p w14:paraId="7D2C8337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10</w:t>
            </w:r>
          </w:p>
        </w:tc>
      </w:tr>
      <w:tr w:rsidR="00297E2E" w:rsidRPr="00297E2E" w14:paraId="3234E205" w14:textId="77777777" w:rsidTr="00297E2E">
        <w:trPr>
          <w:trHeight w:val="210"/>
        </w:trPr>
        <w:tc>
          <w:tcPr>
            <w:tcW w:w="4106" w:type="dxa"/>
            <w:hideMark/>
          </w:tcPr>
          <w:p w14:paraId="7767A353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21</w:t>
            </w:r>
          </w:p>
        </w:tc>
        <w:tc>
          <w:tcPr>
            <w:tcW w:w="2268" w:type="dxa"/>
          </w:tcPr>
          <w:p w14:paraId="5DF18D5A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14</w:t>
            </w:r>
          </w:p>
        </w:tc>
        <w:tc>
          <w:tcPr>
            <w:tcW w:w="2126" w:type="dxa"/>
          </w:tcPr>
          <w:p w14:paraId="16C8AC9C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12</w:t>
            </w:r>
          </w:p>
        </w:tc>
        <w:tc>
          <w:tcPr>
            <w:tcW w:w="2410" w:type="dxa"/>
            <w:hideMark/>
          </w:tcPr>
          <w:p w14:paraId="2B929A44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9</w:t>
            </w:r>
          </w:p>
        </w:tc>
      </w:tr>
      <w:tr w:rsidR="00297E2E" w:rsidRPr="00297E2E" w14:paraId="15F150D0" w14:textId="77777777" w:rsidTr="00297E2E">
        <w:trPr>
          <w:trHeight w:val="210"/>
        </w:trPr>
        <w:tc>
          <w:tcPr>
            <w:tcW w:w="4106" w:type="dxa"/>
            <w:hideMark/>
          </w:tcPr>
          <w:p w14:paraId="31CF9FF3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22</w:t>
            </w:r>
          </w:p>
        </w:tc>
        <w:tc>
          <w:tcPr>
            <w:tcW w:w="2268" w:type="dxa"/>
          </w:tcPr>
          <w:p w14:paraId="053807B8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11</w:t>
            </w:r>
          </w:p>
        </w:tc>
        <w:tc>
          <w:tcPr>
            <w:tcW w:w="2126" w:type="dxa"/>
          </w:tcPr>
          <w:p w14:paraId="518CDA89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10</w:t>
            </w:r>
          </w:p>
        </w:tc>
        <w:tc>
          <w:tcPr>
            <w:tcW w:w="2410" w:type="dxa"/>
            <w:hideMark/>
          </w:tcPr>
          <w:p w14:paraId="23A8988E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7</w:t>
            </w:r>
          </w:p>
        </w:tc>
      </w:tr>
      <w:tr w:rsidR="00297E2E" w:rsidRPr="00297E2E" w14:paraId="5A9DBCAC" w14:textId="77777777" w:rsidTr="00297E2E">
        <w:trPr>
          <w:trHeight w:val="210"/>
        </w:trPr>
        <w:tc>
          <w:tcPr>
            <w:tcW w:w="4106" w:type="dxa"/>
            <w:hideMark/>
          </w:tcPr>
          <w:p w14:paraId="65B5EB24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23</w:t>
            </w:r>
          </w:p>
        </w:tc>
        <w:tc>
          <w:tcPr>
            <w:tcW w:w="2268" w:type="dxa"/>
          </w:tcPr>
          <w:p w14:paraId="0F0AAB08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8</w:t>
            </w:r>
          </w:p>
        </w:tc>
        <w:tc>
          <w:tcPr>
            <w:tcW w:w="2126" w:type="dxa"/>
          </w:tcPr>
          <w:p w14:paraId="27501B6A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8</w:t>
            </w:r>
          </w:p>
        </w:tc>
        <w:tc>
          <w:tcPr>
            <w:tcW w:w="2410" w:type="dxa"/>
            <w:hideMark/>
          </w:tcPr>
          <w:p w14:paraId="47386C40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5</w:t>
            </w:r>
          </w:p>
        </w:tc>
      </w:tr>
      <w:tr w:rsidR="00297E2E" w:rsidRPr="00297E2E" w14:paraId="4A70DDBA" w14:textId="77777777" w:rsidTr="00297E2E">
        <w:trPr>
          <w:trHeight w:val="210"/>
        </w:trPr>
        <w:tc>
          <w:tcPr>
            <w:tcW w:w="4106" w:type="dxa"/>
            <w:hideMark/>
          </w:tcPr>
          <w:p w14:paraId="705C0220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24</w:t>
            </w:r>
          </w:p>
        </w:tc>
        <w:tc>
          <w:tcPr>
            <w:tcW w:w="2268" w:type="dxa"/>
          </w:tcPr>
          <w:p w14:paraId="14CA7831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7</w:t>
            </w:r>
          </w:p>
        </w:tc>
        <w:tc>
          <w:tcPr>
            <w:tcW w:w="2126" w:type="dxa"/>
          </w:tcPr>
          <w:p w14:paraId="3671BF4D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7</w:t>
            </w:r>
          </w:p>
        </w:tc>
        <w:tc>
          <w:tcPr>
            <w:tcW w:w="2410" w:type="dxa"/>
            <w:hideMark/>
          </w:tcPr>
          <w:p w14:paraId="44C4BC19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4</w:t>
            </w:r>
          </w:p>
        </w:tc>
      </w:tr>
      <w:tr w:rsidR="00297E2E" w:rsidRPr="00297E2E" w14:paraId="0E0C1C8D" w14:textId="77777777" w:rsidTr="00297E2E">
        <w:trPr>
          <w:trHeight w:val="210"/>
        </w:trPr>
        <w:tc>
          <w:tcPr>
            <w:tcW w:w="4106" w:type="dxa"/>
            <w:hideMark/>
          </w:tcPr>
          <w:p w14:paraId="66F70FD2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25</w:t>
            </w:r>
          </w:p>
        </w:tc>
        <w:tc>
          <w:tcPr>
            <w:tcW w:w="2268" w:type="dxa"/>
          </w:tcPr>
          <w:p w14:paraId="2F26D0AB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5</w:t>
            </w:r>
          </w:p>
        </w:tc>
        <w:tc>
          <w:tcPr>
            <w:tcW w:w="2126" w:type="dxa"/>
          </w:tcPr>
          <w:p w14:paraId="7F2000BE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5</w:t>
            </w:r>
          </w:p>
        </w:tc>
        <w:tc>
          <w:tcPr>
            <w:tcW w:w="2410" w:type="dxa"/>
            <w:hideMark/>
          </w:tcPr>
          <w:p w14:paraId="09C963F3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3</w:t>
            </w:r>
          </w:p>
        </w:tc>
      </w:tr>
      <w:tr w:rsidR="00297E2E" w:rsidRPr="00297E2E" w14:paraId="46F48E3F" w14:textId="77777777" w:rsidTr="00297E2E">
        <w:trPr>
          <w:trHeight w:val="210"/>
        </w:trPr>
        <w:tc>
          <w:tcPr>
            <w:tcW w:w="4106" w:type="dxa"/>
            <w:hideMark/>
          </w:tcPr>
          <w:p w14:paraId="01AFF457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26</w:t>
            </w:r>
          </w:p>
        </w:tc>
        <w:tc>
          <w:tcPr>
            <w:tcW w:w="2268" w:type="dxa"/>
          </w:tcPr>
          <w:p w14:paraId="563D5A09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3</w:t>
            </w:r>
          </w:p>
        </w:tc>
        <w:tc>
          <w:tcPr>
            <w:tcW w:w="2126" w:type="dxa"/>
          </w:tcPr>
          <w:p w14:paraId="0AB40077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3</w:t>
            </w:r>
          </w:p>
        </w:tc>
        <w:tc>
          <w:tcPr>
            <w:tcW w:w="2410" w:type="dxa"/>
            <w:hideMark/>
          </w:tcPr>
          <w:p w14:paraId="36827CA5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lang w:val="en-US"/>
              </w:rPr>
            </w:pPr>
            <w:r w:rsidRPr="00297E2E">
              <w:rPr>
                <w:rFonts w:ascii="Cambria" w:hAnsi="Cambria" w:cstheme="minorHAnsi"/>
                <w:lang w:val="en-US"/>
              </w:rPr>
              <w:t>2</w:t>
            </w:r>
          </w:p>
        </w:tc>
      </w:tr>
      <w:tr w:rsidR="00297E2E" w:rsidRPr="00297E2E" w14:paraId="67A758CB" w14:textId="77777777" w:rsidTr="00297E2E">
        <w:trPr>
          <w:trHeight w:val="210"/>
        </w:trPr>
        <w:tc>
          <w:tcPr>
            <w:tcW w:w="4106" w:type="dxa"/>
            <w:hideMark/>
          </w:tcPr>
          <w:p w14:paraId="2F01EB97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27</w:t>
            </w:r>
          </w:p>
        </w:tc>
        <w:tc>
          <w:tcPr>
            <w:tcW w:w="2268" w:type="dxa"/>
          </w:tcPr>
          <w:p w14:paraId="77B7DE7D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2</w:t>
            </w:r>
          </w:p>
        </w:tc>
        <w:tc>
          <w:tcPr>
            <w:tcW w:w="2126" w:type="dxa"/>
          </w:tcPr>
          <w:p w14:paraId="63DF4B0F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1</w:t>
            </w:r>
          </w:p>
        </w:tc>
        <w:tc>
          <w:tcPr>
            <w:tcW w:w="2410" w:type="dxa"/>
            <w:hideMark/>
          </w:tcPr>
          <w:p w14:paraId="084F5CCA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lang w:val="en-US"/>
              </w:rPr>
            </w:pPr>
            <w:r w:rsidRPr="00297E2E">
              <w:rPr>
                <w:rFonts w:ascii="Cambria" w:hAnsi="Cambria" w:cstheme="minorHAnsi"/>
                <w:lang w:val="en-US"/>
              </w:rPr>
              <w:t>1</w:t>
            </w:r>
          </w:p>
        </w:tc>
      </w:tr>
      <w:tr w:rsidR="00297E2E" w:rsidRPr="00297E2E" w14:paraId="22A0B09D" w14:textId="77777777" w:rsidTr="00297E2E">
        <w:trPr>
          <w:trHeight w:val="210"/>
        </w:trPr>
        <w:tc>
          <w:tcPr>
            <w:tcW w:w="4106" w:type="dxa"/>
            <w:hideMark/>
          </w:tcPr>
          <w:p w14:paraId="1A06526B" w14:textId="77777777" w:rsidR="00297E2E" w:rsidRPr="00297E2E" w:rsidRDefault="00297E2E" w:rsidP="00986072">
            <w:pPr>
              <w:jc w:val="center"/>
              <w:rPr>
                <w:rFonts w:ascii="Cambria" w:hAnsi="Cambria"/>
                <w:lang w:val="en-US"/>
              </w:rPr>
            </w:pPr>
            <w:r w:rsidRPr="00297E2E">
              <w:rPr>
                <w:rFonts w:ascii="Cambria" w:hAnsi="Cambria"/>
                <w:lang w:val="en-US"/>
              </w:rPr>
              <w:t>28</w:t>
            </w:r>
          </w:p>
        </w:tc>
        <w:tc>
          <w:tcPr>
            <w:tcW w:w="2268" w:type="dxa"/>
          </w:tcPr>
          <w:p w14:paraId="7F949135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0</w:t>
            </w:r>
          </w:p>
        </w:tc>
        <w:tc>
          <w:tcPr>
            <w:tcW w:w="2126" w:type="dxa"/>
          </w:tcPr>
          <w:p w14:paraId="0193A341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297E2E">
              <w:rPr>
                <w:rFonts w:ascii="Cambria" w:hAnsi="Cambria" w:cstheme="minorHAnsi"/>
                <w:color w:val="000000"/>
                <w:lang w:val="en-US"/>
              </w:rPr>
              <w:t>0</w:t>
            </w:r>
          </w:p>
        </w:tc>
        <w:tc>
          <w:tcPr>
            <w:tcW w:w="2410" w:type="dxa"/>
            <w:hideMark/>
          </w:tcPr>
          <w:p w14:paraId="17EAB7FA" w14:textId="77777777" w:rsidR="00297E2E" w:rsidRPr="00297E2E" w:rsidRDefault="00297E2E" w:rsidP="00986072">
            <w:pPr>
              <w:jc w:val="center"/>
              <w:rPr>
                <w:rFonts w:ascii="Cambria" w:hAnsi="Cambria" w:cstheme="minorHAnsi"/>
                <w:lang w:val="en-US"/>
              </w:rPr>
            </w:pPr>
            <w:r w:rsidRPr="00297E2E">
              <w:rPr>
                <w:rFonts w:ascii="Cambria" w:hAnsi="Cambria" w:cstheme="minorHAnsi"/>
                <w:lang w:val="en-US"/>
              </w:rPr>
              <w:t>0</w:t>
            </w:r>
          </w:p>
        </w:tc>
      </w:tr>
    </w:tbl>
    <w:p w14:paraId="09A43E42" w14:textId="77777777" w:rsidR="00297E2E" w:rsidRPr="00297E2E" w:rsidRDefault="00297E2E" w:rsidP="00297E2E">
      <w:pPr>
        <w:rPr>
          <w:rFonts w:ascii="Cambria" w:hAnsi="Cambria"/>
          <w:highlight w:val="yellow"/>
          <w:lang w:val="en-US"/>
        </w:rPr>
      </w:pPr>
    </w:p>
    <w:sectPr w:rsidR="00297E2E" w:rsidRPr="00297E2E" w:rsidSect="00C36151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A9"/>
    <w:rsid w:val="000004DE"/>
    <w:rsid w:val="0000061B"/>
    <w:rsid w:val="00003B49"/>
    <w:rsid w:val="00003BB7"/>
    <w:rsid w:val="00004015"/>
    <w:rsid w:val="00006A22"/>
    <w:rsid w:val="00011066"/>
    <w:rsid w:val="00012C8F"/>
    <w:rsid w:val="000141CD"/>
    <w:rsid w:val="00014214"/>
    <w:rsid w:val="000217F1"/>
    <w:rsid w:val="00021A20"/>
    <w:rsid w:val="00022403"/>
    <w:rsid w:val="00026C86"/>
    <w:rsid w:val="00027E0F"/>
    <w:rsid w:val="00032E90"/>
    <w:rsid w:val="00034842"/>
    <w:rsid w:val="0003749F"/>
    <w:rsid w:val="0004292E"/>
    <w:rsid w:val="00046A96"/>
    <w:rsid w:val="00047B68"/>
    <w:rsid w:val="00051C37"/>
    <w:rsid w:val="0005228D"/>
    <w:rsid w:val="000527D6"/>
    <w:rsid w:val="00055E5E"/>
    <w:rsid w:val="0005627C"/>
    <w:rsid w:val="00071E57"/>
    <w:rsid w:val="000736D6"/>
    <w:rsid w:val="00077C4C"/>
    <w:rsid w:val="00081A18"/>
    <w:rsid w:val="00083730"/>
    <w:rsid w:val="00083C2F"/>
    <w:rsid w:val="00084372"/>
    <w:rsid w:val="00086DC2"/>
    <w:rsid w:val="000874EF"/>
    <w:rsid w:val="00087FBD"/>
    <w:rsid w:val="00090B22"/>
    <w:rsid w:val="00091855"/>
    <w:rsid w:val="00091948"/>
    <w:rsid w:val="000919AE"/>
    <w:rsid w:val="00096F70"/>
    <w:rsid w:val="000A3DF7"/>
    <w:rsid w:val="000A6C5D"/>
    <w:rsid w:val="000A7267"/>
    <w:rsid w:val="000B20A8"/>
    <w:rsid w:val="000B2214"/>
    <w:rsid w:val="000B4482"/>
    <w:rsid w:val="000B44D3"/>
    <w:rsid w:val="000B5B9C"/>
    <w:rsid w:val="000C6129"/>
    <w:rsid w:val="000C6646"/>
    <w:rsid w:val="000C6DF4"/>
    <w:rsid w:val="000D1ED3"/>
    <w:rsid w:val="000D26E0"/>
    <w:rsid w:val="000D3704"/>
    <w:rsid w:val="000D7C7A"/>
    <w:rsid w:val="000E153E"/>
    <w:rsid w:val="000E1CB3"/>
    <w:rsid w:val="000E21C6"/>
    <w:rsid w:val="000E288A"/>
    <w:rsid w:val="000E48C8"/>
    <w:rsid w:val="000F0C2D"/>
    <w:rsid w:val="000F5379"/>
    <w:rsid w:val="000F57C4"/>
    <w:rsid w:val="000F6F1D"/>
    <w:rsid w:val="000F7FC9"/>
    <w:rsid w:val="0010646C"/>
    <w:rsid w:val="00106744"/>
    <w:rsid w:val="00107697"/>
    <w:rsid w:val="00110C0C"/>
    <w:rsid w:val="00113DDF"/>
    <w:rsid w:val="00120131"/>
    <w:rsid w:val="00123E69"/>
    <w:rsid w:val="001256B5"/>
    <w:rsid w:val="00127D12"/>
    <w:rsid w:val="00132DE2"/>
    <w:rsid w:val="00136B3C"/>
    <w:rsid w:val="00136CA4"/>
    <w:rsid w:val="00147288"/>
    <w:rsid w:val="0014788B"/>
    <w:rsid w:val="001536A0"/>
    <w:rsid w:val="00153D25"/>
    <w:rsid w:val="00154746"/>
    <w:rsid w:val="00161C21"/>
    <w:rsid w:val="00161CB7"/>
    <w:rsid w:val="00172C88"/>
    <w:rsid w:val="0017456C"/>
    <w:rsid w:val="0018153E"/>
    <w:rsid w:val="00185A5A"/>
    <w:rsid w:val="001871F8"/>
    <w:rsid w:val="0019340C"/>
    <w:rsid w:val="00195855"/>
    <w:rsid w:val="0019598D"/>
    <w:rsid w:val="001A2641"/>
    <w:rsid w:val="001A2F23"/>
    <w:rsid w:val="001A6A37"/>
    <w:rsid w:val="001B1B4B"/>
    <w:rsid w:val="001B372C"/>
    <w:rsid w:val="001B4661"/>
    <w:rsid w:val="001B46D1"/>
    <w:rsid w:val="001B5104"/>
    <w:rsid w:val="001B581A"/>
    <w:rsid w:val="001B582C"/>
    <w:rsid w:val="001C00F7"/>
    <w:rsid w:val="001C2411"/>
    <w:rsid w:val="001C75D1"/>
    <w:rsid w:val="001D168C"/>
    <w:rsid w:val="001D2437"/>
    <w:rsid w:val="001D6C50"/>
    <w:rsid w:val="001D75ED"/>
    <w:rsid w:val="001D7C82"/>
    <w:rsid w:val="001E0000"/>
    <w:rsid w:val="001E10D2"/>
    <w:rsid w:val="001E1126"/>
    <w:rsid w:val="001E304E"/>
    <w:rsid w:val="001E5140"/>
    <w:rsid w:val="001E7973"/>
    <w:rsid w:val="001F1238"/>
    <w:rsid w:val="001F14F2"/>
    <w:rsid w:val="001F2876"/>
    <w:rsid w:val="001F4F9B"/>
    <w:rsid w:val="001F56FF"/>
    <w:rsid w:val="001F67C5"/>
    <w:rsid w:val="001F6D08"/>
    <w:rsid w:val="0020728C"/>
    <w:rsid w:val="0021169E"/>
    <w:rsid w:val="00220B07"/>
    <w:rsid w:val="002279B9"/>
    <w:rsid w:val="0023136D"/>
    <w:rsid w:val="00234429"/>
    <w:rsid w:val="002348B3"/>
    <w:rsid w:val="002356E0"/>
    <w:rsid w:val="00241F34"/>
    <w:rsid w:val="002425B2"/>
    <w:rsid w:val="00244BAE"/>
    <w:rsid w:val="00245E80"/>
    <w:rsid w:val="002466BE"/>
    <w:rsid w:val="00246F15"/>
    <w:rsid w:val="002519DF"/>
    <w:rsid w:val="00252F78"/>
    <w:rsid w:val="00255379"/>
    <w:rsid w:val="0026238D"/>
    <w:rsid w:val="00270759"/>
    <w:rsid w:val="00271D88"/>
    <w:rsid w:val="00273236"/>
    <w:rsid w:val="00273A9B"/>
    <w:rsid w:val="00274DF5"/>
    <w:rsid w:val="002766EB"/>
    <w:rsid w:val="00284F96"/>
    <w:rsid w:val="0028790C"/>
    <w:rsid w:val="00293532"/>
    <w:rsid w:val="00293799"/>
    <w:rsid w:val="00294D6C"/>
    <w:rsid w:val="002950E7"/>
    <w:rsid w:val="00297E2E"/>
    <w:rsid w:val="002A063C"/>
    <w:rsid w:val="002A41DC"/>
    <w:rsid w:val="002B18A8"/>
    <w:rsid w:val="002C2DB1"/>
    <w:rsid w:val="002C5B16"/>
    <w:rsid w:val="002C7461"/>
    <w:rsid w:val="002D18B7"/>
    <w:rsid w:val="002D5D58"/>
    <w:rsid w:val="002E44EA"/>
    <w:rsid w:val="002E7152"/>
    <w:rsid w:val="002F1768"/>
    <w:rsid w:val="002F4265"/>
    <w:rsid w:val="00305D6C"/>
    <w:rsid w:val="00317621"/>
    <w:rsid w:val="003202A9"/>
    <w:rsid w:val="0032240D"/>
    <w:rsid w:val="003231E1"/>
    <w:rsid w:val="0032450E"/>
    <w:rsid w:val="003247D1"/>
    <w:rsid w:val="0032513A"/>
    <w:rsid w:val="003260A9"/>
    <w:rsid w:val="00330AEB"/>
    <w:rsid w:val="00332D44"/>
    <w:rsid w:val="00341656"/>
    <w:rsid w:val="0034370D"/>
    <w:rsid w:val="0035058D"/>
    <w:rsid w:val="003519A8"/>
    <w:rsid w:val="0035287E"/>
    <w:rsid w:val="00352F11"/>
    <w:rsid w:val="00353A29"/>
    <w:rsid w:val="003607E4"/>
    <w:rsid w:val="00365C10"/>
    <w:rsid w:val="00367CB0"/>
    <w:rsid w:val="00367DF0"/>
    <w:rsid w:val="00371D80"/>
    <w:rsid w:val="003727E9"/>
    <w:rsid w:val="00372BBC"/>
    <w:rsid w:val="003764FB"/>
    <w:rsid w:val="003775DE"/>
    <w:rsid w:val="003823D7"/>
    <w:rsid w:val="00385441"/>
    <w:rsid w:val="00387AC2"/>
    <w:rsid w:val="00390190"/>
    <w:rsid w:val="0039159D"/>
    <w:rsid w:val="0039273E"/>
    <w:rsid w:val="0039385F"/>
    <w:rsid w:val="00393D57"/>
    <w:rsid w:val="00393F53"/>
    <w:rsid w:val="00394621"/>
    <w:rsid w:val="00395C17"/>
    <w:rsid w:val="0039608E"/>
    <w:rsid w:val="0039779F"/>
    <w:rsid w:val="003A260A"/>
    <w:rsid w:val="003A3BFF"/>
    <w:rsid w:val="003A535B"/>
    <w:rsid w:val="003A5BC3"/>
    <w:rsid w:val="003A6DC6"/>
    <w:rsid w:val="003B0899"/>
    <w:rsid w:val="003B08A0"/>
    <w:rsid w:val="003B73C0"/>
    <w:rsid w:val="003C25D3"/>
    <w:rsid w:val="003C65F9"/>
    <w:rsid w:val="003C71D1"/>
    <w:rsid w:val="003D0970"/>
    <w:rsid w:val="003D1E1A"/>
    <w:rsid w:val="003D37A1"/>
    <w:rsid w:val="003D3B22"/>
    <w:rsid w:val="003D5095"/>
    <w:rsid w:val="003E14EF"/>
    <w:rsid w:val="003E32AF"/>
    <w:rsid w:val="003F0949"/>
    <w:rsid w:val="003F6BCF"/>
    <w:rsid w:val="00400433"/>
    <w:rsid w:val="0040374F"/>
    <w:rsid w:val="00405AC1"/>
    <w:rsid w:val="00405B4F"/>
    <w:rsid w:val="00406037"/>
    <w:rsid w:val="00406B63"/>
    <w:rsid w:val="004116E4"/>
    <w:rsid w:val="004134A4"/>
    <w:rsid w:val="0041473D"/>
    <w:rsid w:val="00415C91"/>
    <w:rsid w:val="004166AB"/>
    <w:rsid w:val="004166FA"/>
    <w:rsid w:val="004214E6"/>
    <w:rsid w:val="00421E34"/>
    <w:rsid w:val="00423FD7"/>
    <w:rsid w:val="00424B95"/>
    <w:rsid w:val="00426443"/>
    <w:rsid w:val="00426730"/>
    <w:rsid w:val="00427C41"/>
    <w:rsid w:val="00433FD8"/>
    <w:rsid w:val="00435190"/>
    <w:rsid w:val="004402C5"/>
    <w:rsid w:val="00440CA9"/>
    <w:rsid w:val="00442771"/>
    <w:rsid w:val="0044411A"/>
    <w:rsid w:val="00444262"/>
    <w:rsid w:val="0044679D"/>
    <w:rsid w:val="00447CD3"/>
    <w:rsid w:val="00450815"/>
    <w:rsid w:val="004544A9"/>
    <w:rsid w:val="004568E6"/>
    <w:rsid w:val="00463092"/>
    <w:rsid w:val="0046419D"/>
    <w:rsid w:val="00464380"/>
    <w:rsid w:val="00465C9B"/>
    <w:rsid w:val="00466818"/>
    <w:rsid w:val="004677E6"/>
    <w:rsid w:val="00467D48"/>
    <w:rsid w:val="00472CF8"/>
    <w:rsid w:val="00476647"/>
    <w:rsid w:val="00477374"/>
    <w:rsid w:val="00477F80"/>
    <w:rsid w:val="00480C07"/>
    <w:rsid w:val="00480E8C"/>
    <w:rsid w:val="00485D14"/>
    <w:rsid w:val="004866DD"/>
    <w:rsid w:val="0049521B"/>
    <w:rsid w:val="00495E4B"/>
    <w:rsid w:val="00496065"/>
    <w:rsid w:val="00497053"/>
    <w:rsid w:val="004A0A0E"/>
    <w:rsid w:val="004A334D"/>
    <w:rsid w:val="004A3B7D"/>
    <w:rsid w:val="004A769D"/>
    <w:rsid w:val="004B2AA1"/>
    <w:rsid w:val="004B3527"/>
    <w:rsid w:val="004C4F55"/>
    <w:rsid w:val="004C6255"/>
    <w:rsid w:val="004D3BE4"/>
    <w:rsid w:val="004E20EB"/>
    <w:rsid w:val="004E2E3D"/>
    <w:rsid w:val="004E371A"/>
    <w:rsid w:val="004E4147"/>
    <w:rsid w:val="004E4D5B"/>
    <w:rsid w:val="004E6BB7"/>
    <w:rsid w:val="004F2D00"/>
    <w:rsid w:val="004F52DF"/>
    <w:rsid w:val="004F5974"/>
    <w:rsid w:val="004F61BF"/>
    <w:rsid w:val="004F7FC9"/>
    <w:rsid w:val="00500241"/>
    <w:rsid w:val="00513A63"/>
    <w:rsid w:val="00520898"/>
    <w:rsid w:val="00526EE7"/>
    <w:rsid w:val="0052704B"/>
    <w:rsid w:val="005309D3"/>
    <w:rsid w:val="00531D1B"/>
    <w:rsid w:val="00535452"/>
    <w:rsid w:val="005363DE"/>
    <w:rsid w:val="005364CF"/>
    <w:rsid w:val="0054491E"/>
    <w:rsid w:val="00545895"/>
    <w:rsid w:val="00550A6D"/>
    <w:rsid w:val="00551E41"/>
    <w:rsid w:val="0055227F"/>
    <w:rsid w:val="005531BE"/>
    <w:rsid w:val="00555154"/>
    <w:rsid w:val="00555F7F"/>
    <w:rsid w:val="00556BB8"/>
    <w:rsid w:val="005620E8"/>
    <w:rsid w:val="00564F90"/>
    <w:rsid w:val="005740A1"/>
    <w:rsid w:val="00576921"/>
    <w:rsid w:val="005831A1"/>
    <w:rsid w:val="00583B67"/>
    <w:rsid w:val="00584348"/>
    <w:rsid w:val="0059100A"/>
    <w:rsid w:val="0059170A"/>
    <w:rsid w:val="005979D2"/>
    <w:rsid w:val="005A32CF"/>
    <w:rsid w:val="005A4FA2"/>
    <w:rsid w:val="005A518F"/>
    <w:rsid w:val="005A67F9"/>
    <w:rsid w:val="005A74F4"/>
    <w:rsid w:val="005A79CB"/>
    <w:rsid w:val="005B23E0"/>
    <w:rsid w:val="005B2ED7"/>
    <w:rsid w:val="005C0F47"/>
    <w:rsid w:val="005C3D5D"/>
    <w:rsid w:val="005C6655"/>
    <w:rsid w:val="005C6681"/>
    <w:rsid w:val="005D3A9F"/>
    <w:rsid w:val="005E1FFC"/>
    <w:rsid w:val="005E275A"/>
    <w:rsid w:val="005E41E1"/>
    <w:rsid w:val="005E7951"/>
    <w:rsid w:val="005F663F"/>
    <w:rsid w:val="005F6746"/>
    <w:rsid w:val="005F78BD"/>
    <w:rsid w:val="005F7B03"/>
    <w:rsid w:val="00600188"/>
    <w:rsid w:val="00600C02"/>
    <w:rsid w:val="0060121A"/>
    <w:rsid w:val="0060246D"/>
    <w:rsid w:val="00605043"/>
    <w:rsid w:val="00605CBC"/>
    <w:rsid w:val="00613A0E"/>
    <w:rsid w:val="00615803"/>
    <w:rsid w:val="00617D12"/>
    <w:rsid w:val="006213DA"/>
    <w:rsid w:val="00624709"/>
    <w:rsid w:val="0062728C"/>
    <w:rsid w:val="00627B0D"/>
    <w:rsid w:val="0063478B"/>
    <w:rsid w:val="00635FB7"/>
    <w:rsid w:val="0063610D"/>
    <w:rsid w:val="00637EA2"/>
    <w:rsid w:val="006423D4"/>
    <w:rsid w:val="00643770"/>
    <w:rsid w:val="006472B7"/>
    <w:rsid w:val="00651E71"/>
    <w:rsid w:val="00652BBE"/>
    <w:rsid w:val="00661750"/>
    <w:rsid w:val="00661E18"/>
    <w:rsid w:val="0066317C"/>
    <w:rsid w:val="0066351C"/>
    <w:rsid w:val="00664955"/>
    <w:rsid w:val="00664A8F"/>
    <w:rsid w:val="00667E40"/>
    <w:rsid w:val="00671E0A"/>
    <w:rsid w:val="0067251C"/>
    <w:rsid w:val="00673E53"/>
    <w:rsid w:val="00673FFE"/>
    <w:rsid w:val="00674329"/>
    <w:rsid w:val="00674858"/>
    <w:rsid w:val="0067672A"/>
    <w:rsid w:val="00676CFD"/>
    <w:rsid w:val="0068088B"/>
    <w:rsid w:val="0069310F"/>
    <w:rsid w:val="0069430C"/>
    <w:rsid w:val="00695744"/>
    <w:rsid w:val="00695BCE"/>
    <w:rsid w:val="006A30E7"/>
    <w:rsid w:val="006A4A84"/>
    <w:rsid w:val="006A5E74"/>
    <w:rsid w:val="006B0711"/>
    <w:rsid w:val="006B0D59"/>
    <w:rsid w:val="006B2802"/>
    <w:rsid w:val="006B30CC"/>
    <w:rsid w:val="006B6FFF"/>
    <w:rsid w:val="006C19F7"/>
    <w:rsid w:val="006C2FDB"/>
    <w:rsid w:val="006C64D5"/>
    <w:rsid w:val="006C70D5"/>
    <w:rsid w:val="006D3682"/>
    <w:rsid w:val="006D4AF5"/>
    <w:rsid w:val="006D7C1F"/>
    <w:rsid w:val="006E21C9"/>
    <w:rsid w:val="006E3100"/>
    <w:rsid w:val="006E6238"/>
    <w:rsid w:val="006E6A7C"/>
    <w:rsid w:val="006F189A"/>
    <w:rsid w:val="006F18EF"/>
    <w:rsid w:val="006F360D"/>
    <w:rsid w:val="006F493F"/>
    <w:rsid w:val="006F5FD6"/>
    <w:rsid w:val="007014B8"/>
    <w:rsid w:val="00701EAA"/>
    <w:rsid w:val="00701F75"/>
    <w:rsid w:val="00704542"/>
    <w:rsid w:val="00710F33"/>
    <w:rsid w:val="007170BB"/>
    <w:rsid w:val="007171AB"/>
    <w:rsid w:val="00717A4F"/>
    <w:rsid w:val="00717A9F"/>
    <w:rsid w:val="00721136"/>
    <w:rsid w:val="00721BF9"/>
    <w:rsid w:val="00733FAA"/>
    <w:rsid w:val="00734FDD"/>
    <w:rsid w:val="00735483"/>
    <w:rsid w:val="00735B22"/>
    <w:rsid w:val="00736670"/>
    <w:rsid w:val="00736F80"/>
    <w:rsid w:val="00743390"/>
    <w:rsid w:val="0074353E"/>
    <w:rsid w:val="007506D2"/>
    <w:rsid w:val="00754D0A"/>
    <w:rsid w:val="007601F2"/>
    <w:rsid w:val="00763017"/>
    <w:rsid w:val="00764619"/>
    <w:rsid w:val="00766A7F"/>
    <w:rsid w:val="0077107F"/>
    <w:rsid w:val="00781D57"/>
    <w:rsid w:val="00784374"/>
    <w:rsid w:val="007871C0"/>
    <w:rsid w:val="00790962"/>
    <w:rsid w:val="00793749"/>
    <w:rsid w:val="0079430F"/>
    <w:rsid w:val="007A0467"/>
    <w:rsid w:val="007A532C"/>
    <w:rsid w:val="007A5A15"/>
    <w:rsid w:val="007B06D3"/>
    <w:rsid w:val="007B51C6"/>
    <w:rsid w:val="007C2EAA"/>
    <w:rsid w:val="007C643E"/>
    <w:rsid w:val="007C6DF3"/>
    <w:rsid w:val="007D0DB0"/>
    <w:rsid w:val="007D63A0"/>
    <w:rsid w:val="007E0153"/>
    <w:rsid w:val="007E25AA"/>
    <w:rsid w:val="007E2E98"/>
    <w:rsid w:val="007F21C1"/>
    <w:rsid w:val="007F3908"/>
    <w:rsid w:val="007F565F"/>
    <w:rsid w:val="007F7C37"/>
    <w:rsid w:val="00800722"/>
    <w:rsid w:val="00801A25"/>
    <w:rsid w:val="00801BF6"/>
    <w:rsid w:val="00802ABC"/>
    <w:rsid w:val="0080351E"/>
    <w:rsid w:val="00805AE8"/>
    <w:rsid w:val="00806C61"/>
    <w:rsid w:val="00807DB1"/>
    <w:rsid w:val="00820CEF"/>
    <w:rsid w:val="008248D0"/>
    <w:rsid w:val="008326F1"/>
    <w:rsid w:val="008342D8"/>
    <w:rsid w:val="00837936"/>
    <w:rsid w:val="00842E64"/>
    <w:rsid w:val="008449B5"/>
    <w:rsid w:val="008505B1"/>
    <w:rsid w:val="00851CE9"/>
    <w:rsid w:val="008541D1"/>
    <w:rsid w:val="00854C3D"/>
    <w:rsid w:val="00862512"/>
    <w:rsid w:val="00863D40"/>
    <w:rsid w:val="00866AF7"/>
    <w:rsid w:val="00866F21"/>
    <w:rsid w:val="00871731"/>
    <w:rsid w:val="00877D0E"/>
    <w:rsid w:val="00884621"/>
    <w:rsid w:val="008862BC"/>
    <w:rsid w:val="008878E1"/>
    <w:rsid w:val="00894A1B"/>
    <w:rsid w:val="008956E5"/>
    <w:rsid w:val="00895A2C"/>
    <w:rsid w:val="008A17A8"/>
    <w:rsid w:val="008A6D6E"/>
    <w:rsid w:val="008A7340"/>
    <w:rsid w:val="008B5042"/>
    <w:rsid w:val="008C0ED6"/>
    <w:rsid w:val="008C2D4B"/>
    <w:rsid w:val="008C499E"/>
    <w:rsid w:val="008C6E87"/>
    <w:rsid w:val="008C74B5"/>
    <w:rsid w:val="008D0A98"/>
    <w:rsid w:val="008D197C"/>
    <w:rsid w:val="008D4D3D"/>
    <w:rsid w:val="008E1057"/>
    <w:rsid w:val="008E13E0"/>
    <w:rsid w:val="008F21B2"/>
    <w:rsid w:val="008F6EF9"/>
    <w:rsid w:val="009009C3"/>
    <w:rsid w:val="0090477D"/>
    <w:rsid w:val="009053E6"/>
    <w:rsid w:val="009106F9"/>
    <w:rsid w:val="009108C4"/>
    <w:rsid w:val="00911CC1"/>
    <w:rsid w:val="00916483"/>
    <w:rsid w:val="00917C4E"/>
    <w:rsid w:val="0092076C"/>
    <w:rsid w:val="00922EAB"/>
    <w:rsid w:val="009240B0"/>
    <w:rsid w:val="00927C2C"/>
    <w:rsid w:val="00931624"/>
    <w:rsid w:val="00934025"/>
    <w:rsid w:val="00937E03"/>
    <w:rsid w:val="0094153F"/>
    <w:rsid w:val="00944E8F"/>
    <w:rsid w:val="00945333"/>
    <w:rsid w:val="0094600C"/>
    <w:rsid w:val="0095124C"/>
    <w:rsid w:val="00951E50"/>
    <w:rsid w:val="00954997"/>
    <w:rsid w:val="00954B9B"/>
    <w:rsid w:val="009561A3"/>
    <w:rsid w:val="00957DDD"/>
    <w:rsid w:val="00963319"/>
    <w:rsid w:val="00964F98"/>
    <w:rsid w:val="009677F5"/>
    <w:rsid w:val="00974298"/>
    <w:rsid w:val="00980EF1"/>
    <w:rsid w:val="00981BE1"/>
    <w:rsid w:val="009829A1"/>
    <w:rsid w:val="0098540D"/>
    <w:rsid w:val="00985E26"/>
    <w:rsid w:val="00986072"/>
    <w:rsid w:val="009865CA"/>
    <w:rsid w:val="00992C03"/>
    <w:rsid w:val="00993367"/>
    <w:rsid w:val="009941DE"/>
    <w:rsid w:val="00994F57"/>
    <w:rsid w:val="00997B1E"/>
    <w:rsid w:val="009A1B6C"/>
    <w:rsid w:val="009A49A9"/>
    <w:rsid w:val="009A7A27"/>
    <w:rsid w:val="009B2310"/>
    <w:rsid w:val="009B34D3"/>
    <w:rsid w:val="009B3C49"/>
    <w:rsid w:val="009B3DD4"/>
    <w:rsid w:val="009B59E3"/>
    <w:rsid w:val="009B5ED0"/>
    <w:rsid w:val="009C6E9F"/>
    <w:rsid w:val="009C7EAB"/>
    <w:rsid w:val="009D033D"/>
    <w:rsid w:val="009D7650"/>
    <w:rsid w:val="009E1C09"/>
    <w:rsid w:val="009E2D51"/>
    <w:rsid w:val="009F37B9"/>
    <w:rsid w:val="009F5C17"/>
    <w:rsid w:val="009F5D95"/>
    <w:rsid w:val="009F6296"/>
    <w:rsid w:val="009F7501"/>
    <w:rsid w:val="009F7A8C"/>
    <w:rsid w:val="009F7D44"/>
    <w:rsid w:val="00A012A7"/>
    <w:rsid w:val="00A01443"/>
    <w:rsid w:val="00A06776"/>
    <w:rsid w:val="00A0703C"/>
    <w:rsid w:val="00A11956"/>
    <w:rsid w:val="00A120AE"/>
    <w:rsid w:val="00A36060"/>
    <w:rsid w:val="00A4716D"/>
    <w:rsid w:val="00A474C4"/>
    <w:rsid w:val="00A52CF9"/>
    <w:rsid w:val="00A63BE0"/>
    <w:rsid w:val="00A63D51"/>
    <w:rsid w:val="00A64430"/>
    <w:rsid w:val="00A64A63"/>
    <w:rsid w:val="00A64B99"/>
    <w:rsid w:val="00A702AF"/>
    <w:rsid w:val="00A73551"/>
    <w:rsid w:val="00A73850"/>
    <w:rsid w:val="00A87B2B"/>
    <w:rsid w:val="00A94394"/>
    <w:rsid w:val="00A94931"/>
    <w:rsid w:val="00AA2696"/>
    <w:rsid w:val="00AA30CF"/>
    <w:rsid w:val="00AA50EB"/>
    <w:rsid w:val="00AB4D16"/>
    <w:rsid w:val="00AB59FE"/>
    <w:rsid w:val="00AB79C1"/>
    <w:rsid w:val="00AC0D67"/>
    <w:rsid w:val="00AC369A"/>
    <w:rsid w:val="00AC3A0E"/>
    <w:rsid w:val="00AC4E4E"/>
    <w:rsid w:val="00AC664E"/>
    <w:rsid w:val="00AC7617"/>
    <w:rsid w:val="00AD2C32"/>
    <w:rsid w:val="00AD3350"/>
    <w:rsid w:val="00AD3381"/>
    <w:rsid w:val="00AD361D"/>
    <w:rsid w:val="00AE60F0"/>
    <w:rsid w:val="00AE7354"/>
    <w:rsid w:val="00AE7E53"/>
    <w:rsid w:val="00AF1959"/>
    <w:rsid w:val="00AF1BBB"/>
    <w:rsid w:val="00AF1EB3"/>
    <w:rsid w:val="00AF4334"/>
    <w:rsid w:val="00AF6FC4"/>
    <w:rsid w:val="00B014DE"/>
    <w:rsid w:val="00B033EA"/>
    <w:rsid w:val="00B04A3A"/>
    <w:rsid w:val="00B05AF7"/>
    <w:rsid w:val="00B07BED"/>
    <w:rsid w:val="00B07DF5"/>
    <w:rsid w:val="00B10230"/>
    <w:rsid w:val="00B14AE1"/>
    <w:rsid w:val="00B15367"/>
    <w:rsid w:val="00B159A4"/>
    <w:rsid w:val="00B1666E"/>
    <w:rsid w:val="00B209AA"/>
    <w:rsid w:val="00B23563"/>
    <w:rsid w:val="00B33015"/>
    <w:rsid w:val="00B37561"/>
    <w:rsid w:val="00B416C3"/>
    <w:rsid w:val="00B42521"/>
    <w:rsid w:val="00B47B31"/>
    <w:rsid w:val="00B5248C"/>
    <w:rsid w:val="00B52CD0"/>
    <w:rsid w:val="00B53292"/>
    <w:rsid w:val="00B53734"/>
    <w:rsid w:val="00B561BF"/>
    <w:rsid w:val="00B632A0"/>
    <w:rsid w:val="00B66691"/>
    <w:rsid w:val="00B759F3"/>
    <w:rsid w:val="00B761F1"/>
    <w:rsid w:val="00B821F1"/>
    <w:rsid w:val="00B83669"/>
    <w:rsid w:val="00B91771"/>
    <w:rsid w:val="00B96AA0"/>
    <w:rsid w:val="00BA202A"/>
    <w:rsid w:val="00BA35F5"/>
    <w:rsid w:val="00BA4476"/>
    <w:rsid w:val="00BB0C1D"/>
    <w:rsid w:val="00BB109B"/>
    <w:rsid w:val="00BB2C97"/>
    <w:rsid w:val="00BB3B47"/>
    <w:rsid w:val="00BB5E1B"/>
    <w:rsid w:val="00BB787A"/>
    <w:rsid w:val="00BC6A3B"/>
    <w:rsid w:val="00BD04AF"/>
    <w:rsid w:val="00BD15D6"/>
    <w:rsid w:val="00BD25C5"/>
    <w:rsid w:val="00BD41B6"/>
    <w:rsid w:val="00BD5655"/>
    <w:rsid w:val="00BD5CA6"/>
    <w:rsid w:val="00BD63C4"/>
    <w:rsid w:val="00BD7C84"/>
    <w:rsid w:val="00BF3805"/>
    <w:rsid w:val="00C0051B"/>
    <w:rsid w:val="00C023AD"/>
    <w:rsid w:val="00C05A13"/>
    <w:rsid w:val="00C1394E"/>
    <w:rsid w:val="00C15AEB"/>
    <w:rsid w:val="00C15BC8"/>
    <w:rsid w:val="00C1695C"/>
    <w:rsid w:val="00C218E5"/>
    <w:rsid w:val="00C225BB"/>
    <w:rsid w:val="00C251C1"/>
    <w:rsid w:val="00C308DD"/>
    <w:rsid w:val="00C31967"/>
    <w:rsid w:val="00C36151"/>
    <w:rsid w:val="00C4117E"/>
    <w:rsid w:val="00C41676"/>
    <w:rsid w:val="00C44C7F"/>
    <w:rsid w:val="00C454D3"/>
    <w:rsid w:val="00C51BD7"/>
    <w:rsid w:val="00C52619"/>
    <w:rsid w:val="00C6046A"/>
    <w:rsid w:val="00C666C1"/>
    <w:rsid w:val="00C67022"/>
    <w:rsid w:val="00C67D6D"/>
    <w:rsid w:val="00C71E9B"/>
    <w:rsid w:val="00C77052"/>
    <w:rsid w:val="00C802B8"/>
    <w:rsid w:val="00C823B7"/>
    <w:rsid w:val="00C83F3A"/>
    <w:rsid w:val="00C90A92"/>
    <w:rsid w:val="00C91DBB"/>
    <w:rsid w:val="00C935DE"/>
    <w:rsid w:val="00C959EE"/>
    <w:rsid w:val="00C96F12"/>
    <w:rsid w:val="00C972A8"/>
    <w:rsid w:val="00C97EB7"/>
    <w:rsid w:val="00CA2CA7"/>
    <w:rsid w:val="00CA4628"/>
    <w:rsid w:val="00CA611E"/>
    <w:rsid w:val="00CB010E"/>
    <w:rsid w:val="00CB1D6C"/>
    <w:rsid w:val="00CB1FC1"/>
    <w:rsid w:val="00CB304A"/>
    <w:rsid w:val="00CB4A03"/>
    <w:rsid w:val="00CC57E5"/>
    <w:rsid w:val="00CC6A34"/>
    <w:rsid w:val="00CC6DF2"/>
    <w:rsid w:val="00CD0AD6"/>
    <w:rsid w:val="00CD16F5"/>
    <w:rsid w:val="00CD18A6"/>
    <w:rsid w:val="00CD2058"/>
    <w:rsid w:val="00CD208F"/>
    <w:rsid w:val="00CD5435"/>
    <w:rsid w:val="00CD6C98"/>
    <w:rsid w:val="00CD6E77"/>
    <w:rsid w:val="00CD7861"/>
    <w:rsid w:val="00CE148A"/>
    <w:rsid w:val="00CE29FB"/>
    <w:rsid w:val="00CE674C"/>
    <w:rsid w:val="00CE69C2"/>
    <w:rsid w:val="00CE75DD"/>
    <w:rsid w:val="00CE7E92"/>
    <w:rsid w:val="00CF1AE0"/>
    <w:rsid w:val="00CF1C00"/>
    <w:rsid w:val="00CF6A03"/>
    <w:rsid w:val="00CF6A96"/>
    <w:rsid w:val="00CF72D5"/>
    <w:rsid w:val="00D0070F"/>
    <w:rsid w:val="00D0103D"/>
    <w:rsid w:val="00D018D5"/>
    <w:rsid w:val="00D02615"/>
    <w:rsid w:val="00D16710"/>
    <w:rsid w:val="00D220DE"/>
    <w:rsid w:val="00D23805"/>
    <w:rsid w:val="00D240D7"/>
    <w:rsid w:val="00D30356"/>
    <w:rsid w:val="00D327D8"/>
    <w:rsid w:val="00D3408B"/>
    <w:rsid w:val="00D34B1D"/>
    <w:rsid w:val="00D355BD"/>
    <w:rsid w:val="00D428F9"/>
    <w:rsid w:val="00D42A12"/>
    <w:rsid w:val="00D45987"/>
    <w:rsid w:val="00D50B34"/>
    <w:rsid w:val="00D5334F"/>
    <w:rsid w:val="00D5335E"/>
    <w:rsid w:val="00D53CB5"/>
    <w:rsid w:val="00D55A28"/>
    <w:rsid w:val="00D55E79"/>
    <w:rsid w:val="00D56D3B"/>
    <w:rsid w:val="00D60804"/>
    <w:rsid w:val="00D64CCB"/>
    <w:rsid w:val="00D65D27"/>
    <w:rsid w:val="00D65E28"/>
    <w:rsid w:val="00D75C79"/>
    <w:rsid w:val="00D77722"/>
    <w:rsid w:val="00D825D8"/>
    <w:rsid w:val="00D87155"/>
    <w:rsid w:val="00D91523"/>
    <w:rsid w:val="00D91C7E"/>
    <w:rsid w:val="00D9379A"/>
    <w:rsid w:val="00D942AC"/>
    <w:rsid w:val="00DA1890"/>
    <w:rsid w:val="00DB0AAC"/>
    <w:rsid w:val="00DB4B93"/>
    <w:rsid w:val="00DB4DF0"/>
    <w:rsid w:val="00DB5A39"/>
    <w:rsid w:val="00DB7171"/>
    <w:rsid w:val="00DB7E17"/>
    <w:rsid w:val="00DC0BC4"/>
    <w:rsid w:val="00DD3B27"/>
    <w:rsid w:val="00DD4112"/>
    <w:rsid w:val="00DE4AB6"/>
    <w:rsid w:val="00E0174A"/>
    <w:rsid w:val="00E01A89"/>
    <w:rsid w:val="00E01F75"/>
    <w:rsid w:val="00E02475"/>
    <w:rsid w:val="00E025E4"/>
    <w:rsid w:val="00E076B1"/>
    <w:rsid w:val="00E10E6E"/>
    <w:rsid w:val="00E11793"/>
    <w:rsid w:val="00E11AC1"/>
    <w:rsid w:val="00E13442"/>
    <w:rsid w:val="00E1605B"/>
    <w:rsid w:val="00E16B15"/>
    <w:rsid w:val="00E22E11"/>
    <w:rsid w:val="00E27680"/>
    <w:rsid w:val="00E31259"/>
    <w:rsid w:val="00E31CEF"/>
    <w:rsid w:val="00E3384B"/>
    <w:rsid w:val="00E33C99"/>
    <w:rsid w:val="00E41904"/>
    <w:rsid w:val="00E524FE"/>
    <w:rsid w:val="00E54792"/>
    <w:rsid w:val="00E6206F"/>
    <w:rsid w:val="00E627EF"/>
    <w:rsid w:val="00E62BDE"/>
    <w:rsid w:val="00E63437"/>
    <w:rsid w:val="00E648A0"/>
    <w:rsid w:val="00E71E63"/>
    <w:rsid w:val="00E73715"/>
    <w:rsid w:val="00E737B6"/>
    <w:rsid w:val="00E77E1D"/>
    <w:rsid w:val="00E80E5B"/>
    <w:rsid w:val="00E840A3"/>
    <w:rsid w:val="00E84724"/>
    <w:rsid w:val="00E93A9A"/>
    <w:rsid w:val="00E9511A"/>
    <w:rsid w:val="00EA096D"/>
    <w:rsid w:val="00EA2C1A"/>
    <w:rsid w:val="00EA3A75"/>
    <w:rsid w:val="00EA75B2"/>
    <w:rsid w:val="00EA7BA0"/>
    <w:rsid w:val="00EB67F5"/>
    <w:rsid w:val="00EC4062"/>
    <w:rsid w:val="00EC5C4B"/>
    <w:rsid w:val="00ED199F"/>
    <w:rsid w:val="00ED2A11"/>
    <w:rsid w:val="00ED4193"/>
    <w:rsid w:val="00ED4415"/>
    <w:rsid w:val="00ED629A"/>
    <w:rsid w:val="00EE105B"/>
    <w:rsid w:val="00EE1627"/>
    <w:rsid w:val="00EF1EE5"/>
    <w:rsid w:val="00F037B7"/>
    <w:rsid w:val="00F07C4B"/>
    <w:rsid w:val="00F1591C"/>
    <w:rsid w:val="00F16245"/>
    <w:rsid w:val="00F16F0D"/>
    <w:rsid w:val="00F24FE6"/>
    <w:rsid w:val="00F31AE9"/>
    <w:rsid w:val="00F4016C"/>
    <w:rsid w:val="00F40A0F"/>
    <w:rsid w:val="00F4197E"/>
    <w:rsid w:val="00F42C85"/>
    <w:rsid w:val="00F45025"/>
    <w:rsid w:val="00F51741"/>
    <w:rsid w:val="00F557D0"/>
    <w:rsid w:val="00F57DFB"/>
    <w:rsid w:val="00F648D3"/>
    <w:rsid w:val="00F77972"/>
    <w:rsid w:val="00F77EB6"/>
    <w:rsid w:val="00F8091F"/>
    <w:rsid w:val="00F84035"/>
    <w:rsid w:val="00F85AA8"/>
    <w:rsid w:val="00F86006"/>
    <w:rsid w:val="00F9042A"/>
    <w:rsid w:val="00FA249A"/>
    <w:rsid w:val="00FA2E8E"/>
    <w:rsid w:val="00FA78C1"/>
    <w:rsid w:val="00FB1956"/>
    <w:rsid w:val="00FB22CF"/>
    <w:rsid w:val="00FB2F01"/>
    <w:rsid w:val="00FB4428"/>
    <w:rsid w:val="00FB5310"/>
    <w:rsid w:val="00FB6016"/>
    <w:rsid w:val="00FC1991"/>
    <w:rsid w:val="00FC2C9E"/>
    <w:rsid w:val="00FC3540"/>
    <w:rsid w:val="00FC3A61"/>
    <w:rsid w:val="00FD23C5"/>
    <w:rsid w:val="00FD3DB7"/>
    <w:rsid w:val="00FD4396"/>
    <w:rsid w:val="00FE1BC7"/>
    <w:rsid w:val="00FE36D9"/>
    <w:rsid w:val="00FE57EC"/>
    <w:rsid w:val="00FE6DF9"/>
    <w:rsid w:val="00FF24CA"/>
    <w:rsid w:val="00FF4794"/>
    <w:rsid w:val="00FF547E"/>
    <w:rsid w:val="00FF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8860B"/>
  <w14:defaultImageDpi w14:val="32767"/>
  <w15:chartTrackingRefBased/>
  <w15:docId w15:val="{B632CAB9-1734-6A4B-8CFD-78B116636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C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415C9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27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berenguer</dc:creator>
  <cp:keywords/>
  <dc:description/>
  <cp:lastModifiedBy>chn off35</cp:lastModifiedBy>
  <cp:revision>2</cp:revision>
  <dcterms:created xsi:type="dcterms:W3CDTF">2020-07-10T12:11:00Z</dcterms:created>
  <dcterms:modified xsi:type="dcterms:W3CDTF">2020-07-10T12:11:00Z</dcterms:modified>
</cp:coreProperties>
</file>